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3F3" w:rsidRDefault="00C973F3" w:rsidP="00C973F3">
      <w:pPr>
        <w:tabs>
          <w:tab w:val="left" w:pos="2520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| </w:t>
      </w:r>
      <w:r w:rsidR="001C2150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 xml:space="preserve">ajor viral families in the Lake Ontario </w:t>
      </w:r>
      <w:r w:rsidR="001C2150">
        <w:rPr>
          <w:rFonts w:ascii="Times New Roman" w:hAnsi="Times New Roman" w:cs="Times New Roman"/>
          <w:b/>
          <w:sz w:val="24"/>
        </w:rPr>
        <w:t xml:space="preserve">and Lake Erie </w:t>
      </w:r>
      <w:r>
        <w:rPr>
          <w:rFonts w:ascii="Times New Roman" w:hAnsi="Times New Roman" w:cs="Times New Roman"/>
          <w:b/>
          <w:sz w:val="24"/>
        </w:rPr>
        <w:t>viromes</w:t>
      </w:r>
      <w:r w:rsidR="00DD0FEA">
        <w:rPr>
          <w:rFonts w:ascii="Times New Roman" w:hAnsi="Times New Roman" w:cs="Times New Roman"/>
          <w:b/>
          <w:sz w:val="24"/>
        </w:rPr>
        <w:t xml:space="preserve"> (VLP Fraction</w:t>
      </w:r>
      <w:r w:rsidR="006B3AEC">
        <w:rPr>
          <w:rFonts w:ascii="Times New Roman" w:hAnsi="Times New Roman" w:cs="Times New Roman"/>
          <w:b/>
          <w:sz w:val="24"/>
        </w:rPr>
        <w:t>s</w:t>
      </w:r>
      <w:r w:rsidR="00DD0FEA">
        <w:rPr>
          <w:rFonts w:ascii="Times New Roman" w:hAnsi="Times New Roman" w:cs="Times New Roman"/>
          <w:b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3071"/>
        <w:gridCol w:w="1343"/>
        <w:gridCol w:w="1256"/>
        <w:gridCol w:w="1118"/>
        <w:gridCol w:w="28"/>
        <w:gridCol w:w="1097"/>
        <w:gridCol w:w="1653"/>
        <w:gridCol w:w="1144"/>
      </w:tblGrid>
      <w:tr w:rsidR="001C2150" w:rsidTr="00CA3488">
        <w:trPr>
          <w:trHeight w:val="542"/>
        </w:trPr>
        <w:tc>
          <w:tcPr>
            <w:tcW w:w="2250" w:type="dxa"/>
            <w:vMerge w:val="restart"/>
            <w:tcBorders>
              <w:left w:val="nil"/>
              <w:right w:val="nil"/>
            </w:tcBorders>
            <w:vAlign w:val="center"/>
          </w:tcPr>
          <w:p w:rsidR="001C2150" w:rsidRDefault="001C2150" w:rsidP="00527D9F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irus Family</w:t>
            </w:r>
          </w:p>
        </w:tc>
        <w:tc>
          <w:tcPr>
            <w:tcW w:w="3071" w:type="dxa"/>
            <w:vMerge w:val="restart"/>
            <w:tcBorders>
              <w:left w:val="nil"/>
              <w:right w:val="nil"/>
            </w:tcBorders>
            <w:vAlign w:val="center"/>
          </w:tcPr>
          <w:p w:rsidR="001C2150" w:rsidRDefault="001C2150" w:rsidP="001C2150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ost</w:t>
            </w:r>
          </w:p>
        </w:tc>
        <w:tc>
          <w:tcPr>
            <w:tcW w:w="7639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A46DE8" w:rsidP="00A46DE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lative A</w:t>
            </w:r>
            <w:r w:rsidR="001C2150">
              <w:rPr>
                <w:rFonts w:ascii="Times New Roman" w:hAnsi="Times New Roman" w:cs="Times New Roman"/>
                <w:b/>
                <w:sz w:val="24"/>
              </w:rPr>
              <w:t>bundance (% of viral reads)</w:t>
            </w:r>
          </w:p>
        </w:tc>
      </w:tr>
      <w:tr w:rsidR="001C2150" w:rsidTr="00CA3488">
        <w:trPr>
          <w:trHeight w:val="542"/>
        </w:trPr>
        <w:tc>
          <w:tcPr>
            <w:tcW w:w="2250" w:type="dxa"/>
            <w:vMerge/>
            <w:tcBorders>
              <w:left w:val="nil"/>
              <w:right w:val="nil"/>
            </w:tcBorders>
            <w:vAlign w:val="center"/>
          </w:tcPr>
          <w:p w:rsidR="001C2150" w:rsidRDefault="001C2150" w:rsidP="00527D9F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071" w:type="dxa"/>
            <w:vMerge/>
            <w:tcBorders>
              <w:left w:val="nil"/>
              <w:right w:val="nil"/>
            </w:tcBorders>
          </w:tcPr>
          <w:p w:rsidR="001C2150" w:rsidRDefault="001C2150" w:rsidP="00527D9F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74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1C2150" w:rsidRDefault="001C2150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ke Ontario</w:t>
            </w:r>
          </w:p>
        </w:tc>
        <w:tc>
          <w:tcPr>
            <w:tcW w:w="389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1C2150" w:rsidRDefault="001C2150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ke Erie</w:t>
            </w:r>
            <w:bookmarkStart w:id="0" w:name="_GoBack"/>
            <w:bookmarkEnd w:id="0"/>
          </w:p>
        </w:tc>
      </w:tr>
      <w:tr w:rsidR="001C2150" w:rsidTr="00565F33">
        <w:trPr>
          <w:trHeight w:val="935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150" w:rsidRDefault="001C2150" w:rsidP="001C2150">
            <w:pPr>
              <w:tabs>
                <w:tab w:val="left" w:pos="2520"/>
              </w:tabs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0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150" w:rsidRDefault="001C2150" w:rsidP="001C2150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1C2150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keside Beach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1C2150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ifty Point Beach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E01B08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810AC0" wp14:editId="4D86305B">
                      <wp:simplePos x="0" y="0"/>
                      <wp:positionH relativeFrom="column">
                        <wp:posOffset>-1701800</wp:posOffset>
                      </wp:positionH>
                      <wp:positionV relativeFrom="paragraph">
                        <wp:posOffset>-8890</wp:posOffset>
                      </wp:positionV>
                      <wp:extent cx="2336165" cy="0"/>
                      <wp:effectExtent l="0" t="0" r="2603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3616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FA2BB2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34pt,-.7pt" to="49.95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C2150">
              <w:rPr>
                <w:rFonts w:ascii="Times New Roman" w:hAnsi="Times New Roman" w:cs="Times New Roman"/>
                <w:b/>
                <w:sz w:val="24"/>
              </w:rPr>
              <w:t>Queen’s Royal Beach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1C2150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ng Beach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E01B08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219ED7" wp14:editId="38D752C8">
                      <wp:simplePos x="0" y="0"/>
                      <wp:positionH relativeFrom="column">
                        <wp:posOffset>-662940</wp:posOffset>
                      </wp:positionH>
                      <wp:positionV relativeFrom="paragraph">
                        <wp:posOffset>-3810</wp:posOffset>
                      </wp:positionV>
                      <wp:extent cx="2257425" cy="0"/>
                      <wp:effectExtent l="0" t="0" r="952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2574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5BA727" id="Straight Connector 3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2.2pt,-.3pt" to="125.5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C2150">
              <w:rPr>
                <w:rFonts w:ascii="Times New Roman" w:hAnsi="Times New Roman" w:cs="Times New Roman"/>
                <w:b/>
                <w:sz w:val="24"/>
              </w:rPr>
              <w:t>Long Beach Conservation Area Eas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150" w:rsidRDefault="001C2150" w:rsidP="00CA3488">
            <w:pPr>
              <w:tabs>
                <w:tab w:val="left" w:pos="2520"/>
              </w:tabs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ickel Beach</w:t>
            </w:r>
          </w:p>
        </w:tc>
      </w:tr>
      <w:tr w:rsidR="001C2150" w:rsidTr="00BA2E74">
        <w:trPr>
          <w:trHeight w:val="287"/>
        </w:trPr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1C2150" w:rsidRPr="00450617" w:rsidRDefault="001C2150" w:rsidP="00CA3488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450617">
              <w:rPr>
                <w:rFonts w:ascii="Times New Roman" w:hAnsi="Times New Roman" w:cs="Times New Roman"/>
                <w:i/>
                <w:color w:val="000000"/>
                <w:sz w:val="24"/>
              </w:rPr>
              <w:t>Myoviridae</w:t>
            </w:r>
          </w:p>
        </w:tc>
        <w:tc>
          <w:tcPr>
            <w:tcW w:w="3071" w:type="dxa"/>
            <w:tcBorders>
              <w:left w:val="nil"/>
              <w:bottom w:val="nil"/>
              <w:right w:val="nil"/>
            </w:tcBorders>
          </w:tcPr>
          <w:p w:rsidR="001C2150" w:rsidRDefault="001C2150" w:rsidP="00CA3488">
            <w:pPr>
              <w:tabs>
                <w:tab w:val="left" w:pos="162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1C2150" w:rsidRPr="008A7577" w:rsidRDefault="00EF74E4" w:rsidP="00EF74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1C2150"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6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1C2150" w:rsidRPr="008A7577" w:rsidRDefault="00EF74E4" w:rsidP="00EF74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443F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0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:rsidR="001C2150" w:rsidRPr="008A7577" w:rsidRDefault="00EF74E4" w:rsidP="00EF74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C2150"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</w:t>
            </w:r>
            <w:r w:rsidR="00443F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5" w:type="dxa"/>
            <w:gridSpan w:val="2"/>
            <w:tcBorders>
              <w:left w:val="nil"/>
              <w:bottom w:val="nil"/>
              <w:right w:val="nil"/>
            </w:tcBorders>
          </w:tcPr>
          <w:p w:rsidR="001C2150" w:rsidRPr="003A3C1F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C2150"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6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:rsidR="001C2150" w:rsidRPr="003A3C1F" w:rsidRDefault="00EF74E4" w:rsidP="00EF74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1C2150"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3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</w:tcPr>
          <w:p w:rsidR="001C2150" w:rsidRPr="003A3C1F" w:rsidRDefault="00EF74E4" w:rsidP="00EF74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C2150"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8</w:t>
            </w:r>
          </w:p>
        </w:tc>
      </w:tr>
      <w:tr w:rsidR="001C2150" w:rsidTr="00BA2E74">
        <w:trPr>
          <w:trHeight w:val="27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450617" w:rsidRDefault="001C2150" w:rsidP="00CA3488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450617">
              <w:rPr>
                <w:rFonts w:ascii="Times New Roman" w:hAnsi="Times New Roman" w:cs="Times New Roman"/>
                <w:i/>
                <w:color w:val="000000"/>
                <w:sz w:val="24"/>
              </w:rPr>
              <w:t>Pod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1C2150" w:rsidRDefault="001C2150" w:rsidP="00CA3488">
            <w:r w:rsidRPr="00861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443FA4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443FA4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1C2150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450617" w:rsidRDefault="001C2150" w:rsidP="00CA3488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450617">
              <w:rPr>
                <w:rFonts w:ascii="Times New Roman" w:hAnsi="Times New Roman" w:cs="Times New Roman"/>
                <w:i/>
                <w:color w:val="000000"/>
                <w:sz w:val="24"/>
              </w:rPr>
              <w:t>Siph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1C2150" w:rsidRDefault="001C2150" w:rsidP="00CA3488">
            <w:r w:rsidRPr="00861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443FA4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443F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443F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</w:tr>
      <w:tr w:rsidR="001C2150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450617" w:rsidRDefault="001C2150" w:rsidP="00CA34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</w:t>
            </w:r>
            <w:r w:rsidRPr="00450617">
              <w:rPr>
                <w:rFonts w:ascii="Times New Roman" w:hAnsi="Times New Roman" w:cs="Times New Roman"/>
                <w:color w:val="000000"/>
                <w:sz w:val="24"/>
              </w:rPr>
              <w:t xml:space="preserve">nclassified </w:t>
            </w:r>
            <w:r w:rsidRPr="008A7577">
              <w:rPr>
                <w:rFonts w:ascii="Times New Roman" w:hAnsi="Times New Roman" w:cs="Times New Roman"/>
                <w:sz w:val="24"/>
              </w:rPr>
              <w:t>(</w:t>
            </w:r>
            <w:r w:rsidRPr="008A7577">
              <w:rPr>
                <w:rFonts w:ascii="Times New Roman" w:hAnsi="Times New Roman" w:cs="Times New Roman"/>
                <w:i/>
                <w:sz w:val="24"/>
              </w:rPr>
              <w:t>Caudovirales</w:t>
            </w:r>
            <w:r w:rsidRPr="008A7577">
              <w:rPr>
                <w:rFonts w:ascii="Times New Roman" w:hAnsi="Times New Roman" w:cs="Times New Roman"/>
                <w:sz w:val="24"/>
              </w:rPr>
              <w:t xml:space="preserve"> order)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1C2150" w:rsidRDefault="001C2150" w:rsidP="00CA3488">
            <w:r w:rsidRPr="00861C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C2150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18102B" w:rsidRDefault="001C2150" w:rsidP="00CA3488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Micr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1C2150" w:rsidRDefault="001C2150" w:rsidP="00CA3488">
            <w:r w:rsidRPr="008C3E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8A7577" w:rsidRDefault="001C2150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6A270F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6A270F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1C2150" w:rsidRPr="003A3C1F" w:rsidRDefault="006A270F" w:rsidP="00BA2E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In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Default="000C0255" w:rsidP="000C0255">
            <w:r w:rsidRPr="008C3E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450617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450617">
              <w:rPr>
                <w:rFonts w:ascii="Times New Roman" w:hAnsi="Times New Roman" w:cs="Times New Roman"/>
                <w:i/>
                <w:color w:val="000000"/>
                <w:sz w:val="24"/>
              </w:rPr>
              <w:t>Phycodna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a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450617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450617">
              <w:rPr>
                <w:rFonts w:ascii="Times New Roman" w:hAnsi="Times New Roman" w:cs="Times New Roman"/>
                <w:i/>
                <w:color w:val="000000"/>
                <w:sz w:val="24"/>
              </w:rPr>
              <w:t>Irid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cts, Amphibians, Fish, Invertebrat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Pox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s and other vertebrates, Arthropo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C0255" w:rsidTr="00BA2E74">
        <w:trPr>
          <w:trHeight w:val="27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Alloherpes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, Amphibian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Herpes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mals including human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C0255" w:rsidTr="00BA2E74">
        <w:trPr>
          <w:trHeight w:val="27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Marseille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eb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Bacul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ct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C0255" w:rsidTr="00BA2E74">
        <w:trPr>
          <w:trHeight w:val="27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Adenovirida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s and other vertebrat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0C0255" w:rsidRPr="003A3C1F" w:rsidRDefault="000C0255" w:rsidP="000C0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0255" w:rsidTr="00BA2E74">
        <w:trPr>
          <w:trHeight w:val="28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Pr="0018102B" w:rsidRDefault="000C0255" w:rsidP="000C0255">
            <w:pPr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18102B">
              <w:rPr>
                <w:rFonts w:ascii="Times New Roman" w:hAnsi="Times New Roman" w:cs="Times New Roman"/>
                <w:i/>
                <w:color w:val="000000"/>
                <w:sz w:val="24"/>
              </w:rPr>
              <w:t>Nimavirida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Pr="00727EC9" w:rsidRDefault="000C0255" w:rsidP="000C02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tacean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A7577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Pr="008A7577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255" w:rsidRDefault="000C0255" w:rsidP="000C025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</w:p>
        </w:tc>
      </w:tr>
    </w:tbl>
    <w:p w:rsidR="00C973F3" w:rsidRDefault="008D5710" w:rsidP="008D5710">
      <w:pPr>
        <w:tabs>
          <w:tab w:val="left" w:pos="9435"/>
        </w:tabs>
      </w:pPr>
      <w:r>
        <w:tab/>
      </w:r>
    </w:p>
    <w:p w:rsidR="00D523A4" w:rsidRDefault="00D523A4"/>
    <w:sectPr w:rsidR="00D523A4" w:rsidSect="001C2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3F3"/>
    <w:rsid w:val="0001033E"/>
    <w:rsid w:val="000712A2"/>
    <w:rsid w:val="000920D2"/>
    <w:rsid w:val="000C0255"/>
    <w:rsid w:val="000D378C"/>
    <w:rsid w:val="000D6100"/>
    <w:rsid w:val="000D6F68"/>
    <w:rsid w:val="00100CA6"/>
    <w:rsid w:val="001459D0"/>
    <w:rsid w:val="00191C16"/>
    <w:rsid w:val="0019413C"/>
    <w:rsid w:val="001C2150"/>
    <w:rsid w:val="001E0115"/>
    <w:rsid w:val="001E19AC"/>
    <w:rsid w:val="001F762B"/>
    <w:rsid w:val="00222DF6"/>
    <w:rsid w:val="00240B53"/>
    <w:rsid w:val="00276C5B"/>
    <w:rsid w:val="002C5291"/>
    <w:rsid w:val="00300FC0"/>
    <w:rsid w:val="003440C8"/>
    <w:rsid w:val="003554D3"/>
    <w:rsid w:val="003939DD"/>
    <w:rsid w:val="003C7335"/>
    <w:rsid w:val="00424461"/>
    <w:rsid w:val="00432608"/>
    <w:rsid w:val="00437874"/>
    <w:rsid w:val="00443FA4"/>
    <w:rsid w:val="00477FA9"/>
    <w:rsid w:val="004C4462"/>
    <w:rsid w:val="004C689B"/>
    <w:rsid w:val="00533F1F"/>
    <w:rsid w:val="0053564A"/>
    <w:rsid w:val="00565F33"/>
    <w:rsid w:val="00590CFE"/>
    <w:rsid w:val="005A3E80"/>
    <w:rsid w:val="005C144A"/>
    <w:rsid w:val="005D0051"/>
    <w:rsid w:val="005E5A42"/>
    <w:rsid w:val="005E7318"/>
    <w:rsid w:val="005F1CED"/>
    <w:rsid w:val="00616330"/>
    <w:rsid w:val="00681A06"/>
    <w:rsid w:val="00682AA4"/>
    <w:rsid w:val="006A270F"/>
    <w:rsid w:val="006B3AEC"/>
    <w:rsid w:val="006D4716"/>
    <w:rsid w:val="006F1E26"/>
    <w:rsid w:val="0070736B"/>
    <w:rsid w:val="00757C47"/>
    <w:rsid w:val="00763328"/>
    <w:rsid w:val="0077605F"/>
    <w:rsid w:val="00781A20"/>
    <w:rsid w:val="007B5E16"/>
    <w:rsid w:val="007D7757"/>
    <w:rsid w:val="008028EB"/>
    <w:rsid w:val="00812556"/>
    <w:rsid w:val="00833949"/>
    <w:rsid w:val="008D5710"/>
    <w:rsid w:val="008D5FC8"/>
    <w:rsid w:val="009359C4"/>
    <w:rsid w:val="009428A9"/>
    <w:rsid w:val="0094696D"/>
    <w:rsid w:val="00976573"/>
    <w:rsid w:val="009776B3"/>
    <w:rsid w:val="009B2A3C"/>
    <w:rsid w:val="009C1E86"/>
    <w:rsid w:val="00A004B9"/>
    <w:rsid w:val="00A441E0"/>
    <w:rsid w:val="00A46DE8"/>
    <w:rsid w:val="00A64B9F"/>
    <w:rsid w:val="00A91A24"/>
    <w:rsid w:val="00AC3F68"/>
    <w:rsid w:val="00B252BA"/>
    <w:rsid w:val="00B43271"/>
    <w:rsid w:val="00B43E23"/>
    <w:rsid w:val="00BA2E74"/>
    <w:rsid w:val="00BF6BE6"/>
    <w:rsid w:val="00C372EE"/>
    <w:rsid w:val="00C37E6D"/>
    <w:rsid w:val="00C73558"/>
    <w:rsid w:val="00C83A97"/>
    <w:rsid w:val="00C973F3"/>
    <w:rsid w:val="00CA20CE"/>
    <w:rsid w:val="00CA3488"/>
    <w:rsid w:val="00CE0761"/>
    <w:rsid w:val="00D523A4"/>
    <w:rsid w:val="00D60459"/>
    <w:rsid w:val="00D758D1"/>
    <w:rsid w:val="00D83BC5"/>
    <w:rsid w:val="00D941E8"/>
    <w:rsid w:val="00D97DE5"/>
    <w:rsid w:val="00DD0FEA"/>
    <w:rsid w:val="00DE305B"/>
    <w:rsid w:val="00E01B08"/>
    <w:rsid w:val="00E05610"/>
    <w:rsid w:val="00E350F5"/>
    <w:rsid w:val="00E45B10"/>
    <w:rsid w:val="00E707DC"/>
    <w:rsid w:val="00E93811"/>
    <w:rsid w:val="00EB35F5"/>
    <w:rsid w:val="00EB4B59"/>
    <w:rsid w:val="00EE69EE"/>
    <w:rsid w:val="00EF74E4"/>
    <w:rsid w:val="00F467E4"/>
    <w:rsid w:val="00F60B88"/>
    <w:rsid w:val="00FD6EC6"/>
    <w:rsid w:val="00FE142E"/>
    <w:rsid w:val="00FE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EF037-45C1-48B8-8037-7077271B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1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ECFEB50B-5124-446F-9261-ECEDD33960FE}"/>
</file>

<file path=customXml/itemProps2.xml><?xml version="1.0" encoding="utf-8"?>
<ds:datastoreItem xmlns:ds="http://schemas.openxmlformats.org/officeDocument/2006/customXml" ds:itemID="{50AE31AE-FF72-4824-BC7C-6ABBC448367E}"/>
</file>

<file path=customXml/itemProps3.xml><?xml version="1.0" encoding="utf-8"?>
<ds:datastoreItem xmlns:ds="http://schemas.openxmlformats.org/officeDocument/2006/customXml" ds:itemID="{2BF6E1B0-5E6D-4719-B60B-D91851DB17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hiuddin</dc:creator>
  <cp:keywords/>
  <dc:description/>
  <cp:lastModifiedBy>Mohammad Mohiuddin</cp:lastModifiedBy>
  <cp:revision>9</cp:revision>
  <cp:lastPrinted>2015-07-14T21:08:00Z</cp:lastPrinted>
  <dcterms:created xsi:type="dcterms:W3CDTF">2015-07-14T21:07:00Z</dcterms:created>
  <dcterms:modified xsi:type="dcterms:W3CDTF">2015-07-19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